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8E2" w:rsidRPr="009A78E2" w:rsidRDefault="00654E8F" w:rsidP="009A78E2">
      <w:pPr>
        <w:pStyle w:val="SupplementaryMaterial"/>
      </w:pPr>
      <w:r w:rsidRPr="001549D3">
        <w:t>Supplementary Material</w:t>
      </w:r>
    </w:p>
    <w:p w:rsidR="009A78E2" w:rsidRPr="009A78E2" w:rsidRDefault="009A78E2" w:rsidP="009A78E2">
      <w:pPr>
        <w:spacing w:before="0" w:after="0"/>
        <w:jc w:val="center"/>
        <w:outlineLvl w:val="0"/>
        <w:rPr>
          <w:rFonts w:eastAsia="Calibri" w:cs="Times New Roman"/>
          <w:b/>
          <w:bCs/>
          <w:sz w:val="32"/>
          <w:szCs w:val="32"/>
        </w:rPr>
      </w:pPr>
      <w:r w:rsidRPr="009A78E2">
        <w:rPr>
          <w:rFonts w:eastAsia="Calibri" w:cs="Times New Roman"/>
          <w:b/>
          <w:bCs/>
          <w:sz w:val="32"/>
          <w:szCs w:val="32"/>
        </w:rPr>
        <w:t>Hemispheric asymmetries in price estimation: do brain hemispheres attribute different monetary values?</w:t>
      </w:r>
    </w:p>
    <w:p w:rsidR="009A78E2" w:rsidRPr="009A78E2" w:rsidRDefault="009A78E2" w:rsidP="009A78E2">
      <w:pPr>
        <w:spacing w:before="0" w:after="0"/>
        <w:jc w:val="both"/>
        <w:outlineLvl w:val="0"/>
        <w:rPr>
          <w:rFonts w:eastAsia="Calibri" w:cs="Times New Roman"/>
          <w:bCs/>
          <w:szCs w:val="24"/>
        </w:rPr>
      </w:pPr>
    </w:p>
    <w:p w:rsidR="009A78E2" w:rsidRPr="009A78E2" w:rsidRDefault="009A78E2" w:rsidP="009A78E2">
      <w:pPr>
        <w:spacing w:before="0" w:after="0"/>
        <w:jc w:val="center"/>
        <w:outlineLvl w:val="0"/>
        <w:rPr>
          <w:rFonts w:eastAsia="Calibri" w:cs="Times New Roman"/>
          <w:b/>
          <w:bCs/>
          <w:szCs w:val="24"/>
          <w:vertAlign w:val="superscript"/>
          <w:lang w:val="it-IT"/>
        </w:rPr>
      </w:pPr>
      <w:r w:rsidRPr="009A78E2">
        <w:rPr>
          <w:rFonts w:eastAsia="Calibri" w:cs="Times New Roman"/>
          <w:b/>
          <w:bCs/>
          <w:szCs w:val="24"/>
          <w:lang w:val="it-IT"/>
        </w:rPr>
        <w:t>Felice Giuliani*,</w:t>
      </w:r>
      <w:r w:rsidRPr="009A78E2">
        <w:rPr>
          <w:rFonts w:eastAsia="Calibri" w:cs="Times New Roman"/>
          <w:b/>
          <w:bCs/>
          <w:szCs w:val="24"/>
          <w:vertAlign w:val="superscript"/>
          <w:lang w:val="it-IT"/>
        </w:rPr>
        <w:t xml:space="preserve"> </w:t>
      </w:r>
      <w:r w:rsidRPr="009A78E2">
        <w:rPr>
          <w:rFonts w:eastAsia="Calibri" w:cs="Times New Roman"/>
          <w:b/>
          <w:bCs/>
          <w:szCs w:val="24"/>
          <w:lang w:val="it-IT"/>
        </w:rPr>
        <w:t>Anita D’Anselmo, Luca Tommasi, Alfredo Brancucci</w:t>
      </w:r>
      <w:r w:rsidRPr="009A78E2">
        <w:rPr>
          <w:rFonts w:eastAsia="Calibri" w:cs="Times New Roman"/>
          <w:b/>
          <w:bCs/>
          <w:szCs w:val="24"/>
          <w:vertAlign w:val="superscript"/>
          <w:lang w:val="it-IT"/>
        </w:rPr>
        <w:t xml:space="preserve"> </w:t>
      </w:r>
      <w:r w:rsidRPr="009A78E2">
        <w:rPr>
          <w:rFonts w:eastAsia="Calibri" w:cs="Times New Roman"/>
          <w:b/>
          <w:bCs/>
          <w:szCs w:val="24"/>
          <w:lang w:val="it-IT"/>
        </w:rPr>
        <w:t>&amp; Davide Pietroni</w:t>
      </w:r>
    </w:p>
    <w:p w:rsidR="009A78E2" w:rsidRPr="00347457" w:rsidRDefault="009A78E2" w:rsidP="00994A3D">
      <w:pPr>
        <w:spacing w:before="240" w:after="0"/>
        <w:rPr>
          <w:rFonts w:cs="Times New Roman"/>
          <w:b/>
          <w:lang w:val="it-IT"/>
        </w:rPr>
      </w:pPr>
    </w:p>
    <w:p w:rsidR="002868E2" w:rsidRPr="001570A4" w:rsidRDefault="001570A4" w:rsidP="00994A3D">
      <w:pPr>
        <w:spacing w:before="240" w:after="0"/>
        <w:rPr>
          <w:rFonts w:cs="Times New Roman"/>
          <w:b/>
          <w:lang w:val="it-IT"/>
        </w:rPr>
      </w:pPr>
      <w:r w:rsidRPr="001570A4">
        <w:rPr>
          <w:rFonts w:cs="Times New Roman"/>
          <w:b/>
          <w:lang w:val="it-IT"/>
        </w:rPr>
        <w:t>* Felice Giuliani:</w:t>
      </w:r>
      <w:r w:rsidR="00994A3D" w:rsidRPr="001570A4">
        <w:rPr>
          <w:rFonts w:cs="Times New Roman"/>
          <w:lang w:val="it-IT"/>
        </w:rPr>
        <w:t xml:space="preserve"> </w:t>
      </w:r>
      <w:r w:rsidR="009A78E2" w:rsidRPr="001570A4">
        <w:rPr>
          <w:rFonts w:cs="Times New Roman"/>
          <w:lang w:val="it-IT"/>
        </w:rPr>
        <w:t>felice.giuliani</w:t>
      </w:r>
      <w:r w:rsidR="002868E2" w:rsidRPr="001570A4">
        <w:rPr>
          <w:rFonts w:cs="Times New Roman"/>
          <w:lang w:val="it-IT"/>
        </w:rPr>
        <w:t>@uni</w:t>
      </w:r>
      <w:r w:rsidR="009A78E2" w:rsidRPr="001570A4">
        <w:rPr>
          <w:rFonts w:cs="Times New Roman"/>
          <w:lang w:val="it-IT"/>
        </w:rPr>
        <w:t>ch.it</w:t>
      </w:r>
    </w:p>
    <w:p w:rsidR="009A78E2" w:rsidRPr="001570A4" w:rsidRDefault="009A78E2" w:rsidP="009A78E2">
      <w:pPr>
        <w:pStyle w:val="Heading1"/>
        <w:numPr>
          <w:ilvl w:val="0"/>
          <w:numId w:val="0"/>
        </w:numPr>
        <w:ind w:left="567" w:hanging="567"/>
        <w:rPr>
          <w:lang w:val="it-IT"/>
        </w:rPr>
      </w:pPr>
    </w:p>
    <w:p w:rsidR="00994A3D" w:rsidRPr="00994A3D" w:rsidRDefault="009A78E2" w:rsidP="009A78E2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0E6DB0">
        <w:t>Table</w:t>
      </w:r>
      <w:r w:rsidR="00C524F7">
        <w:t xml:space="preserve"> 1</w:t>
      </w:r>
    </w:p>
    <w:p w:rsidR="009A78E2" w:rsidRPr="009A78E2" w:rsidRDefault="009A78E2" w:rsidP="009A78E2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9A78E2">
        <w:rPr>
          <w:rFonts w:eastAsia="Calibri" w:cs="Times New Roman"/>
          <w:szCs w:val="24"/>
          <w:lang w:val="en-GB"/>
        </w:rPr>
        <w:t xml:space="preserve">List of stimuli. Code name indicates the category (AFO = Artificial Food Objects; AO = Artificial Objects; NF = Natural Food; TF = Transformed Food). </w:t>
      </w:r>
    </w:p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"/>
        <w:gridCol w:w="1101"/>
        <w:gridCol w:w="2000"/>
        <w:gridCol w:w="540"/>
        <w:gridCol w:w="1101"/>
        <w:gridCol w:w="2000"/>
        <w:gridCol w:w="220"/>
      </w:tblGrid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en-GB" w:eastAsia="it-IT"/>
              </w:rPr>
              <w:t> </w:t>
            </w: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FB389A" w:rsidP="009A78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HMP</w:t>
            </w:r>
            <w:r w:rsidR="009A78E2" w:rsidRPr="009A78E2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Ite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FB389A" w:rsidP="009A78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LMP</w:t>
            </w:r>
            <w:r w:rsidR="009A78E2" w:rsidRPr="009A78E2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Ite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Cod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am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Cod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am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ffee mak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cale-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knif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kettle-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lender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ju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rater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oven mit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olling p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ast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rying p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ight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FO_0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ot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y airpla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atering c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peaker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ardrob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tellite dis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air dry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cuum clean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r radi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orcelain dol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rum s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icycl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oosball ta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inocula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ur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owling p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crewdri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lculato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hort sock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hirt-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struction helm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ndelabr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sset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ank to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icture fram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p ha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rad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ell ph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ill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atchet wrenc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r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key-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ail scisso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uita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ar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op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il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elme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ark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icycle helme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jack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0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fire extinguisher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ang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hrea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chandelier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histl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ightbul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cissor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ashing mach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irdcag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p3 play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roo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ookca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ed sla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wing mach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ras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mer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lov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wea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oxing glov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penci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ind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hainsa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oo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unglass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ife preserv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yeglass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amm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ustp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attre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occer bal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alle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olf bal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lothes p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umbrell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ip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ristwatc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u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ennis bal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in pur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sketbal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teboo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hor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ennis rack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1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roll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ak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inwhee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ipstic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olo shir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hessboar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undry baske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ac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air straighten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coo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hav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uck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carf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olding chai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w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howerhea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oo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irr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kateboar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larm cloc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wor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emote contr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othbrus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elescop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pong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ncil sharpen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ain boo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urtai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keyboar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lashligh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occasional tabl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uitca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alett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eleph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ineapp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e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na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awn mow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uliflow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ril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mon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pl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O_2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a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pl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bst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hilli pepper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sparagu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a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r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ac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herr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g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rawberr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0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hocolate bar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ggpla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0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rnet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pper-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0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amburger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F_0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mato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0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otdo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guett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1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oasted chick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0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upcak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1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lam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0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ce cream-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1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us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F_0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9A78E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ruit pi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</w:tr>
      <w:tr w:rsidR="009A78E2" w:rsidRPr="009A78E2" w:rsidTr="00450A53">
        <w:trPr>
          <w:trHeight w:val="300"/>
        </w:trPr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8E2" w:rsidRPr="009A78E2" w:rsidRDefault="009A78E2" w:rsidP="009A78E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9A78E2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:rsidR="009A78E2" w:rsidRDefault="009A78E2" w:rsidP="009A78E2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p w:rsidR="00B27A9F" w:rsidRDefault="00B27A9F" w:rsidP="009A78E2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p w:rsidR="00B27A9F" w:rsidRDefault="00B27A9F" w:rsidP="009A78E2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p w:rsidR="00F51E59" w:rsidRPr="00EC6FA6" w:rsidRDefault="00F51E59" w:rsidP="00C64007">
      <w:pPr>
        <w:spacing w:before="240"/>
        <w:jc w:val="both"/>
        <w:rPr>
          <w:b/>
        </w:rPr>
      </w:pPr>
      <w:bookmarkStart w:id="0" w:name="_GoBack"/>
      <w:bookmarkEnd w:id="0"/>
    </w:p>
    <w:sectPr w:rsidR="00F51E59" w:rsidRPr="00EC6FA6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3475" w:rsidRDefault="00593475" w:rsidP="00117666">
      <w:pPr>
        <w:spacing w:after="0"/>
      </w:pPr>
      <w:r>
        <w:separator/>
      </w:r>
    </w:p>
  </w:endnote>
  <w:endnote w:type="continuationSeparator" w:id="0">
    <w:p w:rsidR="00593475" w:rsidRDefault="005934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A53" w:rsidRPr="00577C4C" w:rsidRDefault="00450A5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50A53" w:rsidRPr="00577C4C" w:rsidRDefault="00450A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2D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50A53" w:rsidRPr="00577C4C" w:rsidRDefault="00450A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2D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A53" w:rsidRPr="00577C4C" w:rsidRDefault="00450A5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50A53" w:rsidRPr="00577C4C" w:rsidRDefault="00450A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2D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50A53" w:rsidRPr="00577C4C" w:rsidRDefault="00450A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2D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3475" w:rsidRDefault="00593475" w:rsidP="00117666">
      <w:pPr>
        <w:spacing w:after="0"/>
      </w:pPr>
      <w:r>
        <w:separator/>
      </w:r>
    </w:p>
  </w:footnote>
  <w:footnote w:type="continuationSeparator" w:id="0">
    <w:p w:rsidR="00593475" w:rsidRDefault="005934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A53" w:rsidRPr="009151AA" w:rsidRDefault="00450A5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A53" w:rsidRDefault="00450A5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8E2"/>
    <w:rsid w:val="0001436A"/>
    <w:rsid w:val="00034304"/>
    <w:rsid w:val="00035434"/>
    <w:rsid w:val="00052A14"/>
    <w:rsid w:val="00077D53"/>
    <w:rsid w:val="000E6DB0"/>
    <w:rsid w:val="00105FD9"/>
    <w:rsid w:val="00117666"/>
    <w:rsid w:val="001549D3"/>
    <w:rsid w:val="001570A4"/>
    <w:rsid w:val="00160065"/>
    <w:rsid w:val="00177D84"/>
    <w:rsid w:val="001C477A"/>
    <w:rsid w:val="001F0472"/>
    <w:rsid w:val="00267D18"/>
    <w:rsid w:val="002773E5"/>
    <w:rsid w:val="002868E2"/>
    <w:rsid w:val="002869C3"/>
    <w:rsid w:val="002936E4"/>
    <w:rsid w:val="002B4A57"/>
    <w:rsid w:val="002C74CA"/>
    <w:rsid w:val="00347457"/>
    <w:rsid w:val="003544FB"/>
    <w:rsid w:val="003D2F2D"/>
    <w:rsid w:val="00401590"/>
    <w:rsid w:val="00447801"/>
    <w:rsid w:val="00450A53"/>
    <w:rsid w:val="00451D9D"/>
    <w:rsid w:val="00452E9C"/>
    <w:rsid w:val="004735C8"/>
    <w:rsid w:val="004961FF"/>
    <w:rsid w:val="00517A89"/>
    <w:rsid w:val="005250F2"/>
    <w:rsid w:val="0054678C"/>
    <w:rsid w:val="005674FB"/>
    <w:rsid w:val="0059347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91BC3"/>
    <w:rsid w:val="009151AA"/>
    <w:rsid w:val="0093429D"/>
    <w:rsid w:val="00943573"/>
    <w:rsid w:val="009562B6"/>
    <w:rsid w:val="00970F7D"/>
    <w:rsid w:val="00994A3D"/>
    <w:rsid w:val="009A78E2"/>
    <w:rsid w:val="009C2B12"/>
    <w:rsid w:val="00A174D9"/>
    <w:rsid w:val="00AB6715"/>
    <w:rsid w:val="00B127E4"/>
    <w:rsid w:val="00B1671E"/>
    <w:rsid w:val="00B25EB8"/>
    <w:rsid w:val="00B27A9F"/>
    <w:rsid w:val="00B37F4D"/>
    <w:rsid w:val="00C118C7"/>
    <w:rsid w:val="00C524F7"/>
    <w:rsid w:val="00C52A7B"/>
    <w:rsid w:val="00C56BAF"/>
    <w:rsid w:val="00C64007"/>
    <w:rsid w:val="00C679AA"/>
    <w:rsid w:val="00C75972"/>
    <w:rsid w:val="00C84D62"/>
    <w:rsid w:val="00CD066B"/>
    <w:rsid w:val="00CE4FEE"/>
    <w:rsid w:val="00D92D91"/>
    <w:rsid w:val="00DB59C3"/>
    <w:rsid w:val="00DC259A"/>
    <w:rsid w:val="00DE23E8"/>
    <w:rsid w:val="00E00A27"/>
    <w:rsid w:val="00E01124"/>
    <w:rsid w:val="00E52377"/>
    <w:rsid w:val="00E64E17"/>
    <w:rsid w:val="00E866C9"/>
    <w:rsid w:val="00EA3D3C"/>
    <w:rsid w:val="00EC6FA6"/>
    <w:rsid w:val="00F46900"/>
    <w:rsid w:val="00F51E59"/>
    <w:rsid w:val="00F61D89"/>
    <w:rsid w:val="00FB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B4D8B"/>
  <w15:docId w15:val="{6E6B83FE-BA46-4077-BD9D-B9D297B87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el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116115-C58B-4170-95F0-815287867A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E554B47-CC99-41EA-AACD-2C3077102D92}">
  <ds:schemaRefs>
    <ds:schemaRef ds:uri="http://schemas.microsoft.com/office/2006/metadata/properties"/>
    <ds:schemaRef ds:uri="ad6050de-b204-4cd9-b492-5bc34f5a8a79"/>
  </ds:schemaRefs>
</ds:datastoreItem>
</file>

<file path=customXml/itemProps3.xml><?xml version="1.0" encoding="utf-8"?>
<ds:datastoreItem xmlns:ds="http://schemas.openxmlformats.org/officeDocument/2006/customXml" ds:itemID="{AA424762-DECC-49F7-B478-9BEB03C3B8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EEF150-9BC4-4963-A310-967497C03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39</Words>
  <Characters>307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Giuliani</dc:creator>
  <cp:lastModifiedBy>Sidra Amiri</cp:lastModifiedBy>
  <cp:revision>2</cp:revision>
  <cp:lastPrinted>2013-10-03T12:51:00Z</cp:lastPrinted>
  <dcterms:created xsi:type="dcterms:W3CDTF">2017-11-15T09:50:00Z</dcterms:created>
  <dcterms:modified xsi:type="dcterms:W3CDTF">2017-11-15T09:50:00Z</dcterms:modified>
</cp:coreProperties>
</file>